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799" w:rsidRDefault="00EF5799" w:rsidP="00EF57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4. </w:t>
      </w:r>
      <w:r w:rsidRPr="00CE339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Fibroblast cell lines used for mapping of the X-linked modifier of methylation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843"/>
        <w:gridCol w:w="1134"/>
        <w:gridCol w:w="851"/>
        <w:gridCol w:w="567"/>
        <w:gridCol w:w="1134"/>
        <w:gridCol w:w="6520"/>
      </w:tblGrid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riell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851" w:type="dxa"/>
          </w:tcPr>
          <w:p w:rsidR="00EF5799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RY</w:t>
            </w: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genotype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aryotype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GM00857</w:t>
            </w:r>
          </w:p>
        </w:tc>
        <w:tc>
          <w:tcPr>
            <w:tcW w:w="851" w:type="dxa"/>
          </w:tcPr>
          <w:p w:rsidR="00EF5799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 day)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301EF0">
              <w:rPr>
                <w:rFonts w:ascii="Times New Roman" w:eastAsia="Times New Roman" w:hAnsi="Times New Roman" w:cs="Times New Roman"/>
                <w:sz w:val="20"/>
                <w:szCs w:val="20"/>
              </w:rPr>
              <w:t>45,X.arr</w:t>
            </w:r>
            <w:proofErr w:type="gramEnd"/>
            <w:r w:rsidRPr="00301E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p22.33q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8(108464-154887040)x1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0562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[46]/46,XX[4]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01176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eupol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romosome number, 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somic</w:t>
            </w:r>
            <w:proofErr w:type="spellEnd"/>
          </w:p>
        </w:tc>
        <w:tc>
          <w:tcPr>
            <w:tcW w:w="1134" w:type="dxa"/>
          </w:tcPr>
          <w:p w:rsidR="00EF5799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01723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>
              <w:rPr>
                <w:rFonts w:ascii="Symbol" w:eastAsia="Times New Roman" w:hAnsi="Symbol" w:cs="Times New Roman"/>
                <w:b/>
                <w:sz w:val="20"/>
                <w:szCs w:val="20"/>
              </w:rPr>
              <w:t>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5,X</w:t>
            </w:r>
            <w:proofErr w:type="gramEnd"/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i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2595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,i(X)(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qte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&gt;q10::q10&gt;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qte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</w:p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idic(X)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0339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5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,t(2;4)(2qter&gt;2p13::4q31&gt;4qter;4pter&gt;4q31::2p13&gt;2pter)[28]/46,X,idic(X)(qter&gt;p11::p11&gt;qter)[15]/45,X[5}/47,X,idic(X)(p11),+idic(X)(p11)[2]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i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q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0735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5,X.arr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p22.33p11.1(108464-52927933)x1, Xp11.22q28(53086710-154887040)x2~3, 8p23.1(7254762-7825360)x1,22q12.3q13.33(32495977-49406499)x2~3</w:t>
            </w:r>
          </w:p>
        </w:tc>
      </w:tr>
      <w:tr w:rsidR="00EF5799" w:rsidRPr="003A6494" w:rsidTr="00745FAE">
        <w:tc>
          <w:tcPr>
            <w:tcW w:w="1242" w:type="dxa"/>
          </w:tcPr>
          <w:p w:rsidR="00EF5799" w:rsidRPr="003A6494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,idic(X)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rner syndrome</w:t>
            </w:r>
          </w:p>
        </w:tc>
        <w:tc>
          <w:tcPr>
            <w:tcW w:w="1134" w:type="dxa"/>
          </w:tcPr>
          <w:p w:rsidR="00EF5799" w:rsidRPr="003A6494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00088</w:t>
            </w:r>
          </w:p>
        </w:tc>
        <w:tc>
          <w:tcPr>
            <w:tcW w:w="851" w:type="dxa"/>
          </w:tcPr>
          <w:p w:rsidR="00EF5799" w:rsidRPr="003A6494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EF5799" w:rsidRPr="003A6494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3A6494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649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6520" w:type="dxa"/>
          </w:tcPr>
          <w:p w:rsidR="00EF5799" w:rsidRPr="003A6494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,idic(X)(p11.2).</w:t>
            </w:r>
            <w:proofErr w:type="spellStart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3A64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p22.33p11.21(108464-56474519)x1,Xp11.21q28(56,486,208-154,887,040)x3,5p15.2p15.1(14450134-15493849)x3,12p11.1(33420095-34694301)x3</w:t>
            </w:r>
          </w:p>
        </w:tc>
      </w:tr>
      <w:tr w:rsidR="00EF5799" w:rsidRPr="00D11775" w:rsidTr="00745FAE">
        <w:tc>
          <w:tcPr>
            <w:tcW w:w="1242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47,XXX</w:t>
            </w:r>
            <w:proofErr w:type="gramEnd"/>
          </w:p>
        </w:tc>
        <w:tc>
          <w:tcPr>
            <w:tcW w:w="1843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Abortus</w:t>
            </w:r>
            <w:proofErr w:type="spellEnd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; clinically normal phenotype</w:t>
            </w: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GM04626</w:t>
            </w:r>
          </w:p>
        </w:tc>
        <w:tc>
          <w:tcPr>
            <w:tcW w:w="851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67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E5B7D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7,XXX.arr</w:t>
            </w:r>
            <w:proofErr w:type="gramEnd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X)x3,(Y)x0,15q11.2(18522237-21038975)x1</w:t>
            </w:r>
          </w:p>
        </w:tc>
      </w:tr>
      <w:tr w:rsidR="00EF5799" w:rsidRPr="006E5B7D" w:rsidTr="00745FAE">
        <w:tc>
          <w:tcPr>
            <w:tcW w:w="1242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47,XXX</w:t>
            </w:r>
            <w:proofErr w:type="gramEnd"/>
          </w:p>
        </w:tc>
        <w:tc>
          <w:tcPr>
            <w:tcW w:w="1843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GM00254</w:t>
            </w:r>
          </w:p>
        </w:tc>
        <w:tc>
          <w:tcPr>
            <w:tcW w:w="851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567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7,XXX</w:t>
            </w:r>
            <w:proofErr w:type="gramEnd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[48]/46,XX[2]</w:t>
            </w:r>
          </w:p>
        </w:tc>
      </w:tr>
      <w:tr w:rsidR="00EF5799" w:rsidRPr="00D11775" w:rsidTr="00745FAE">
        <w:tc>
          <w:tcPr>
            <w:tcW w:w="1242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48,XXX</w:t>
            </w:r>
            <w:proofErr w:type="gramEnd"/>
          </w:p>
        </w:tc>
        <w:tc>
          <w:tcPr>
            <w:tcW w:w="1843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Trisomy 18</w:t>
            </w: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GM03623</w:t>
            </w:r>
          </w:p>
        </w:tc>
        <w:tc>
          <w:tcPr>
            <w:tcW w:w="851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567" w:type="dxa"/>
          </w:tcPr>
          <w:p w:rsidR="00EF5799" w:rsidRPr="006E5B7D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E5B7D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gramStart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8,XXX</w:t>
            </w:r>
            <w:proofErr w:type="gramEnd"/>
            <w:r w:rsidRPr="006E5B7D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+18.arr(X)x3,(Y)x0,1q31.3(195005233-195168376)x1,(18)x3</w:t>
            </w:r>
          </w:p>
        </w:tc>
      </w:tr>
      <w:tr w:rsidR="00EF5799" w:rsidRPr="00D11775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L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3624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del(X)(q25).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Xq25q28(129376097-154887040)x1</w:t>
            </w:r>
          </w:p>
        </w:tc>
      </w:tr>
      <w:tr w:rsidR="00EF5799" w:rsidRPr="00D11775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3923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del(X)(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te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&gt;q13::q22&gt;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qte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</w:tr>
      <w:tr w:rsidR="00EF5799" w:rsidRPr="00D11775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7148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6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,del(X)(q22.3).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r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Xq22.3q28(108841425-154887040)x1</w:t>
            </w:r>
          </w:p>
        </w:tc>
      </w:tr>
      <w:tr w:rsidR="00EF5799" w:rsidRPr="006956A1" w:rsidTr="00745FAE">
        <w:tc>
          <w:tcPr>
            <w:tcW w:w="1242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</w:t>
            </w:r>
          </w:p>
        </w:tc>
        <w:tc>
          <w:tcPr>
            <w:tcW w:w="1843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07213</w:t>
            </w:r>
          </w:p>
        </w:tc>
        <w:tc>
          <w:tcPr>
            <w:tcW w:w="851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EF5799" w:rsidRPr="006956A1" w:rsidRDefault="00EF5799" w:rsidP="00745FAE">
            <w:pPr>
              <w:spacing w:after="0" w:line="360" w:lineRule="auto"/>
              <w:jc w:val="center"/>
              <w:rPr>
                <w:rFonts w:ascii="Symbol" w:eastAsia="Times New Roman" w:hAnsi="Symbol" w:cs="Times New Roman"/>
                <w:b/>
                <w:sz w:val="20"/>
                <w:szCs w:val="20"/>
              </w:rPr>
            </w:pPr>
            <w:r w:rsidRPr="006956A1">
              <w:rPr>
                <w:rFonts w:ascii="Symbol" w:eastAsia="Times New Roman" w:hAnsi="Symbol" w:cs="Times New Roman"/>
                <w:b/>
                <w:sz w:val="20"/>
                <w:szCs w:val="20"/>
              </w:rPr>
              <w:t></w:t>
            </w:r>
          </w:p>
        </w:tc>
        <w:tc>
          <w:tcPr>
            <w:tcW w:w="6520" w:type="dxa"/>
          </w:tcPr>
          <w:p w:rsidR="00EF5799" w:rsidRPr="006956A1" w:rsidRDefault="00EF5799" w:rsidP="00745FAE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46,X</w:t>
            </w:r>
            <w:proofErr w:type="gram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,idic(X)(q28)[15]/47,X,idic(X)(q28),+7[3]/45,X[2].</w:t>
            </w:r>
            <w:proofErr w:type="spellStart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>arr</w:t>
            </w:r>
            <w:proofErr w:type="spellEnd"/>
            <w:r w:rsidRPr="00695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p22.33q27.1(273978-138007119)x2~3,Xq27.1q27.2(138128434-141477946)x4~5,Xq27.2q28(141481461-154887040)x1,15q13.3(30245952-30644762)x1,17q12(31461228-31653797)x4</w:t>
            </w:r>
          </w:p>
        </w:tc>
      </w:tr>
    </w:tbl>
    <w:p w:rsidR="00EF5799" w:rsidRDefault="00EF5799" w:rsidP="00EF5799">
      <w:pPr>
        <w:rPr>
          <w:rFonts w:ascii="Times New Roman" w:hAnsi="Times New Roman" w:cs="Times New Roman"/>
          <w:sz w:val="24"/>
          <w:szCs w:val="24"/>
        </w:rPr>
      </w:pPr>
    </w:p>
    <w:p w:rsidR="004D6E57" w:rsidRPr="00EF5799" w:rsidRDefault="00EF579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w</w:t>
      </w:r>
      <w:proofErr w:type="spellEnd"/>
      <w:r>
        <w:rPr>
          <w:rFonts w:ascii="Times New Roman" w:hAnsi="Times New Roman" w:cs="Times New Roman"/>
          <w:sz w:val="24"/>
          <w:szCs w:val="24"/>
        </w:rPr>
        <w:t>- fetal weeks</w:t>
      </w:r>
      <w:bookmarkStart w:id="0" w:name="_GoBack"/>
      <w:bookmarkEnd w:id="0"/>
    </w:p>
    <w:sectPr w:rsidR="004D6E57" w:rsidRPr="00EF5799" w:rsidSect="00EF57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799"/>
    <w:rsid w:val="00160B60"/>
    <w:rsid w:val="004D6E57"/>
    <w:rsid w:val="00875881"/>
    <w:rsid w:val="00EF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6623"/>
  <w15:chartTrackingRefBased/>
  <w15:docId w15:val="{DDD70DEF-D514-4470-AC92-3B2B8DDF3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7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oumova, Dr</dc:creator>
  <cp:keywords/>
  <dc:description/>
  <cp:lastModifiedBy>Anna Naoumova, Dr</cp:lastModifiedBy>
  <cp:revision>1</cp:revision>
  <dcterms:created xsi:type="dcterms:W3CDTF">2017-11-13T03:10:00Z</dcterms:created>
  <dcterms:modified xsi:type="dcterms:W3CDTF">2017-11-13T03:11:00Z</dcterms:modified>
</cp:coreProperties>
</file>